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58AD3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34A1640E">
      <w:pPr>
        <w:keepNext w:val="0"/>
        <w:keepLines w:val="0"/>
        <w:widowControl/>
        <w:suppressLineNumbers w:val="0"/>
        <w:jc w:val="both"/>
        <w:textAlignment w:val="center"/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equencing statistics of endophytic microbial communities across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Ophioglossum vulgatu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L. compartments</w:t>
      </w:r>
    </w:p>
    <w:tbl>
      <w:tblPr>
        <w:tblStyle w:val="2"/>
        <w:tblW w:w="98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253"/>
        <w:gridCol w:w="1174"/>
        <w:gridCol w:w="1240"/>
        <w:gridCol w:w="1693"/>
        <w:gridCol w:w="1067"/>
        <w:gridCol w:w="2009"/>
      </w:tblGrid>
      <w:tr w14:paraId="0A221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3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BD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phyte category</w:t>
            </w:r>
          </w:p>
        </w:tc>
        <w:tc>
          <w:tcPr>
            <w:tcW w:w="12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4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58A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tags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BAC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tags</w:t>
            </w:r>
          </w:p>
        </w:tc>
        <w:tc>
          <w:tcPr>
            <w:tcW w:w="16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279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_avg_len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DAE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 (%)</w:t>
            </w:r>
          </w:p>
        </w:tc>
        <w:tc>
          <w:tcPr>
            <w:tcW w:w="20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AF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iciency_rate (%)</w:t>
            </w:r>
          </w:p>
        </w:tc>
      </w:tr>
      <w:tr w14:paraId="6CA56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7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b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7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2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B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9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3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139D6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86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9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b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9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8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6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D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6</w:t>
            </w:r>
          </w:p>
        </w:tc>
      </w:tr>
      <w:tr w14:paraId="631B0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EE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b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C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7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B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6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4</w:t>
            </w:r>
          </w:p>
        </w:tc>
      </w:tr>
      <w:tr w14:paraId="05C68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E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E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b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0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0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5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698C4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1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8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b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B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3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8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5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7</w:t>
            </w:r>
          </w:p>
        </w:tc>
      </w:tr>
      <w:tr w14:paraId="56336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F9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b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E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4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A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E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0452F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BC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7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b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6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E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A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D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9</w:t>
            </w:r>
          </w:p>
        </w:tc>
      </w:tr>
      <w:tr w14:paraId="733B6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B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0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b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5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2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2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C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9</w:t>
            </w:r>
          </w:p>
        </w:tc>
      </w:tr>
      <w:tr w14:paraId="3E10C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3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2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b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8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5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1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3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1703E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D7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0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6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1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8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6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</w:tr>
      <w:tr w14:paraId="048ED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8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3F4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g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7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f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7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0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3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4</w:t>
            </w:r>
          </w:p>
        </w:tc>
      </w:tr>
      <w:tr w14:paraId="14E88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39E3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4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f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7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9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D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1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365E3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A20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0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R_Ef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E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2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3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</w:tr>
      <w:tr w14:paraId="47D32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0923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8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f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1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1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7</w:t>
            </w:r>
          </w:p>
        </w:tc>
      </w:tr>
      <w:tr w14:paraId="454A0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2EB5D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f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A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C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6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5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8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3</w:t>
            </w:r>
          </w:p>
        </w:tc>
      </w:tr>
      <w:tr w14:paraId="7F43F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36F9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7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L_Ef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4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3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8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</w:t>
            </w:r>
          </w:p>
        </w:tc>
      </w:tr>
      <w:tr w14:paraId="22DB9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D214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E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f_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7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A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7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6</w:t>
            </w:r>
          </w:p>
        </w:tc>
      </w:tr>
      <w:tr w14:paraId="7290C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4C14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5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f_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7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F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5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0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9</w:t>
            </w:r>
          </w:p>
        </w:tc>
      </w:tr>
      <w:tr w14:paraId="4EC42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EE3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9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_Ef_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4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F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D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 w14:paraId="192B3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85A6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87B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D5F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05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ED9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828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833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0 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B16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 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1BA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 </w:t>
            </w:r>
          </w:p>
        </w:tc>
      </w:tr>
    </w:tbl>
    <w:p w14:paraId="08458FB5"/>
    <w:p w14:paraId="61F0B7AF">
      <w:pPr>
        <w:jc w:val="left"/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282027"/>
    <w:rsid w:val="1A455BE4"/>
    <w:rsid w:val="246A0F18"/>
    <w:rsid w:val="28292E99"/>
    <w:rsid w:val="28D87E92"/>
    <w:rsid w:val="29177195"/>
    <w:rsid w:val="2A3A656A"/>
    <w:rsid w:val="328C4750"/>
    <w:rsid w:val="34DF034E"/>
    <w:rsid w:val="3D901E85"/>
    <w:rsid w:val="3DB8289D"/>
    <w:rsid w:val="402B2C6F"/>
    <w:rsid w:val="45420E90"/>
    <w:rsid w:val="53C85E31"/>
    <w:rsid w:val="55D3606E"/>
    <w:rsid w:val="5BC02122"/>
    <w:rsid w:val="5FCD5C82"/>
    <w:rsid w:val="60CA2C6A"/>
    <w:rsid w:val="656960A7"/>
    <w:rsid w:val="75282027"/>
    <w:rsid w:val="76F46509"/>
    <w:rsid w:val="79450781"/>
    <w:rsid w:val="7F06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836</Characters>
  <Lines>0</Lines>
  <Paragraphs>0</Paragraphs>
  <TotalTime>0</TotalTime>
  <ScaleCrop>false</ScaleCrop>
  <LinksUpToDate>false</LinksUpToDate>
  <CharactersWithSpaces>8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03:16:00Z</dcterms:created>
  <dc:creator>喧泫</dc:creator>
  <cp:lastModifiedBy>喧泫</cp:lastModifiedBy>
  <dcterms:modified xsi:type="dcterms:W3CDTF">2025-04-26T11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9BE6B671C634297B93F189E9C28EEEA_13</vt:lpwstr>
  </property>
  <property fmtid="{D5CDD505-2E9C-101B-9397-08002B2CF9AE}" pid="4" name="KSOTemplateDocerSaveRecord">
    <vt:lpwstr>eyJoZGlkIjoiYTQwN2RkZTUwZDExZmJmMjE1NWQ2YzY4NjZhNTI0NWYiLCJ1c2VySWQiOiI2OTU3NDIxMjkifQ==</vt:lpwstr>
  </property>
</Properties>
</file>